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38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50"/>
        <w:gridCol w:w="1275"/>
        <w:gridCol w:w="1276"/>
        <w:gridCol w:w="1276"/>
        <w:gridCol w:w="1276"/>
      </w:tblGrid>
      <w:tr w:rsidR="00C37BCF" w:rsidRPr="00C37BCF" w14:paraId="3F0E3A41" w14:textId="77777777" w:rsidTr="00D53DD4">
        <w:trPr>
          <w:trHeight w:val="340"/>
        </w:trPr>
        <w:tc>
          <w:tcPr>
            <w:tcW w:w="2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90B7A" w14:textId="77777777" w:rsidR="009F5E21" w:rsidRPr="00C37BCF" w:rsidRDefault="009F5E21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A0C07" w14:textId="77777777" w:rsidR="009F5E21" w:rsidRPr="00C37BCF" w:rsidRDefault="009F5E2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ON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C6F0A" w14:textId="77777777" w:rsidR="009F5E21" w:rsidRPr="00C37BCF" w:rsidRDefault="009F5E2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OC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CAE45" w14:textId="77777777" w:rsidR="009F5E21" w:rsidRPr="00C37BCF" w:rsidRDefault="009F5E2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PA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66C86" w14:textId="77777777" w:rsidR="009F5E21" w:rsidRPr="00C37BCF" w:rsidRDefault="009F5E2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OCT/PAS</w:t>
            </w:r>
          </w:p>
        </w:tc>
      </w:tr>
      <w:tr w:rsidR="00C37BCF" w:rsidRPr="00C37BCF" w14:paraId="29462294" w14:textId="77777777" w:rsidTr="00D53DD4">
        <w:trPr>
          <w:trHeight w:val="340"/>
        </w:trPr>
        <w:tc>
          <w:tcPr>
            <w:tcW w:w="2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DA6E8" w14:textId="77777777" w:rsidR="009F5E21" w:rsidRPr="00C37BCF" w:rsidRDefault="009F5E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Water intake (mL/day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8DD36" w14:textId="7F4FFFCC" w:rsidR="009F5E21" w:rsidRPr="00C37BCF" w:rsidRDefault="009F5E2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36.3 ± </w:t>
            </w:r>
            <w:r w:rsidR="00676FEC"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3.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B2CAC" w14:textId="3B152C9F" w:rsidR="009F5E21" w:rsidRPr="00C37BCF" w:rsidRDefault="009F5E2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32.0 ± </w:t>
            </w:r>
            <w:r w:rsidR="00676FEC"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3.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D83F9" w14:textId="365D9ED0" w:rsidR="009F5E21" w:rsidRPr="00C37BCF" w:rsidRDefault="009F5E2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32.5 ± </w:t>
            </w:r>
            <w:r w:rsidR="00676FEC"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7.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CB7DB" w14:textId="40A25D3E" w:rsidR="009F5E21" w:rsidRPr="00C37BCF" w:rsidRDefault="009F5E2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29.8 ± </w:t>
            </w:r>
            <w:r w:rsidR="00676FEC"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7.5</w:t>
            </w:r>
          </w:p>
        </w:tc>
      </w:tr>
      <w:tr w:rsidR="00C37BCF" w:rsidRPr="00C37BCF" w14:paraId="272C5CC4" w14:textId="77777777" w:rsidTr="00D53DD4">
        <w:trPr>
          <w:trHeight w:val="360"/>
        </w:trPr>
        <w:tc>
          <w:tcPr>
            <w:tcW w:w="2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94F54" w14:textId="77777777" w:rsidR="009F5E21" w:rsidRPr="00C37BCF" w:rsidRDefault="009F5E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Urine volume (mL/day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4E889" w14:textId="2FDFD889" w:rsidR="009F5E21" w:rsidRPr="00C37BCF" w:rsidRDefault="009F5E2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20.7 ± </w:t>
            </w:r>
            <w:r w:rsidR="00C04271"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7.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9B141" w14:textId="3982BE69" w:rsidR="009F5E21" w:rsidRPr="00C37BCF" w:rsidRDefault="009F5E2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22.3 ± </w:t>
            </w:r>
            <w:r w:rsidR="00C04271"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4.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1E128" w14:textId="67CF9649" w:rsidR="009F5E21" w:rsidRPr="00C37BCF" w:rsidRDefault="009F5E2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15.7 ± </w:t>
            </w:r>
            <w:r w:rsidR="00C04271"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5.7 X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78D81" w14:textId="21C56E0D" w:rsidR="009F5E21" w:rsidRPr="00C37BCF" w:rsidRDefault="009F5E2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13.7 ± </w:t>
            </w:r>
            <w:r w:rsidR="00C04271" w:rsidRPr="00C37BC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4.8 $$</w:t>
            </w:r>
          </w:p>
        </w:tc>
      </w:tr>
    </w:tbl>
    <w:p w14:paraId="6BEF88F1" w14:textId="77777777" w:rsidR="0064518A" w:rsidRPr="00C37BCF" w:rsidRDefault="00C37BCF">
      <w:pPr>
        <w:rPr>
          <w:b/>
          <w:color w:val="000000" w:themeColor="text1"/>
          <w:sz w:val="18"/>
          <w:szCs w:val="18"/>
        </w:rPr>
      </w:pPr>
      <w:bookmarkStart w:id="0" w:name="_GoBack"/>
      <w:bookmarkEnd w:id="0"/>
    </w:p>
    <w:sectPr w:rsidR="0064518A" w:rsidRPr="00C37BCF" w:rsidSect="001E28F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E21"/>
    <w:rsid w:val="00077110"/>
    <w:rsid w:val="001C45B1"/>
    <w:rsid w:val="001E28F2"/>
    <w:rsid w:val="002C09C9"/>
    <w:rsid w:val="00350FBE"/>
    <w:rsid w:val="003D3BD8"/>
    <w:rsid w:val="003E0A1D"/>
    <w:rsid w:val="004141BB"/>
    <w:rsid w:val="00454591"/>
    <w:rsid w:val="00561C06"/>
    <w:rsid w:val="00676FEC"/>
    <w:rsid w:val="009D4A7C"/>
    <w:rsid w:val="009F5E21"/>
    <w:rsid w:val="00C04271"/>
    <w:rsid w:val="00C37BCF"/>
    <w:rsid w:val="00D53DD4"/>
    <w:rsid w:val="00E864BA"/>
    <w:rsid w:val="00FD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6E63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6FEC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76FE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釘田雅則</dc:creator>
  <cp:keywords/>
  <dc:description/>
  <cp:lastModifiedBy>釘田雅則</cp:lastModifiedBy>
  <cp:revision>3</cp:revision>
  <dcterms:created xsi:type="dcterms:W3CDTF">2017-02-24T04:09:00Z</dcterms:created>
  <dcterms:modified xsi:type="dcterms:W3CDTF">2017-02-24T04:09:00Z</dcterms:modified>
</cp:coreProperties>
</file>